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2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1111"/>
      </w:tblGrid>
      <w:tr w:rsidR="00603F28" w:rsidRPr="001D54FD" w14:paraId="0FC830EB" w14:textId="77777777" w:rsidTr="00603F28">
        <w:trPr>
          <w:cantSplit/>
          <w:trHeight w:val="142"/>
        </w:trPr>
        <w:tc>
          <w:tcPr>
            <w:tcW w:w="13892" w:type="dxa"/>
            <w:gridSpan w:val="15"/>
            <w:tcBorders>
              <w:bottom w:val="double" w:sz="4" w:space="0" w:color="auto"/>
            </w:tcBorders>
            <w:vAlign w:val="bottom"/>
          </w:tcPr>
          <w:p w14:paraId="1B1BACFD" w14:textId="02E9E963" w:rsidR="00603F28" w:rsidRPr="001D54FD" w:rsidRDefault="00603F28" w:rsidP="00603F2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Table S1.</w:t>
            </w:r>
          </w:p>
        </w:tc>
      </w:tr>
      <w:tr w:rsidR="001D54FD" w:rsidRPr="001D54FD" w14:paraId="59F4753E" w14:textId="77777777" w:rsidTr="00603F28">
        <w:trPr>
          <w:cantSplit/>
          <w:trHeight w:val="1889"/>
        </w:trPr>
        <w:tc>
          <w:tcPr>
            <w:tcW w:w="912" w:type="dxa"/>
            <w:tcBorders>
              <w:bottom w:val="single" w:sz="4" w:space="0" w:color="auto"/>
            </w:tcBorders>
            <w:textDirection w:val="btLr"/>
            <w:vAlign w:val="center"/>
          </w:tcPr>
          <w:p w14:paraId="7CC932D9" w14:textId="77777777" w:rsidR="001D54FD" w:rsidRPr="001D54FD" w:rsidRDefault="001D54FD" w:rsidP="001D54FD">
            <w:pPr>
              <w:spacing w:line="276" w:lineRule="auto"/>
              <w:ind w:righ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 No.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textDirection w:val="btLr"/>
            <w:vAlign w:val="center"/>
          </w:tcPr>
          <w:p w14:paraId="4DB0A751" w14:textId="77777777" w:rsidR="001D54FD" w:rsidRPr="001D54FD" w:rsidRDefault="001D54FD" w:rsidP="001D54FD">
            <w:pPr>
              <w:spacing w:line="276" w:lineRule="auto"/>
              <w:ind w:righ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textDirection w:val="btLr"/>
            <w:vAlign w:val="center"/>
          </w:tcPr>
          <w:p w14:paraId="0D0FAB44" w14:textId="77777777" w:rsidR="001D54FD" w:rsidRPr="001D54FD" w:rsidRDefault="001D54FD" w:rsidP="001D54FD">
            <w:pPr>
              <w:spacing w:line="276" w:lineRule="auto"/>
              <w:ind w:righ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textDirection w:val="btLr"/>
            <w:vAlign w:val="center"/>
          </w:tcPr>
          <w:p w14:paraId="2D2A0534" w14:textId="77777777" w:rsidR="001D54FD" w:rsidRPr="001D54FD" w:rsidRDefault="001D54FD" w:rsidP="001D54FD">
            <w:pPr>
              <w:spacing w:line="276" w:lineRule="auto"/>
              <w:ind w:righ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. pneumoniae</w:t>
            </w: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in blood culture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textDirection w:val="btLr"/>
            <w:vAlign w:val="center"/>
          </w:tcPr>
          <w:p w14:paraId="401669E4" w14:textId="77777777" w:rsidR="001D54FD" w:rsidRPr="001D54FD" w:rsidRDefault="001D54FD" w:rsidP="001D54FD">
            <w:pPr>
              <w:spacing w:line="276" w:lineRule="auto"/>
              <w:ind w:righ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. pneumoniae</w:t>
            </w: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in sputum culture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textDirection w:val="btLr"/>
            <w:vAlign w:val="center"/>
          </w:tcPr>
          <w:p w14:paraId="36E92D0A" w14:textId="77777777" w:rsidR="001D54FD" w:rsidRPr="001D54FD" w:rsidRDefault="001D54FD" w:rsidP="001D54FD">
            <w:pPr>
              <w:spacing w:line="276" w:lineRule="auto"/>
              <w:ind w:righ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. pneumoniae</w:t>
            </w: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in nasopharyngeal culture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textDirection w:val="btLr"/>
            <w:vAlign w:val="center"/>
          </w:tcPr>
          <w:p w14:paraId="2A71B0FA" w14:textId="77777777" w:rsidR="001D54FD" w:rsidRPr="001D54FD" w:rsidRDefault="001D54FD" w:rsidP="001D54FD">
            <w:pPr>
              <w:spacing w:line="276" w:lineRule="auto"/>
              <w:ind w:righ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ecting serotype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textDirection w:val="btLr"/>
            <w:vAlign w:val="center"/>
          </w:tcPr>
          <w:p w14:paraId="669F2037" w14:textId="77777777" w:rsidR="001D54FD" w:rsidRPr="001D54FD" w:rsidRDefault="001D54FD" w:rsidP="001D54FD">
            <w:pPr>
              <w:spacing w:line="276" w:lineRule="auto"/>
              <w:ind w:righ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ys between sample collection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textDirection w:val="btLr"/>
            <w:vAlign w:val="center"/>
          </w:tcPr>
          <w:p w14:paraId="01A3BD12" w14:textId="77777777" w:rsidR="001D54FD" w:rsidRPr="001D54FD" w:rsidRDefault="001D54FD" w:rsidP="001D54FD">
            <w:pPr>
              <w:spacing w:line="276" w:lineRule="auto"/>
              <w:ind w:righ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ly smoking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textDirection w:val="btLr"/>
            <w:vAlign w:val="center"/>
          </w:tcPr>
          <w:p w14:paraId="0198FBEA" w14:textId="77777777" w:rsidR="001D54FD" w:rsidRPr="001D54FD" w:rsidRDefault="001D54FD" w:rsidP="001D54FD">
            <w:pPr>
              <w:spacing w:line="276" w:lineRule="auto"/>
              <w:ind w:righ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orbidity</w:t>
            </w:r>
            <w:r w:rsidRPr="001D54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13" w:type="dxa"/>
            <w:tcBorders>
              <w:bottom w:val="single" w:sz="4" w:space="0" w:color="auto"/>
            </w:tcBorders>
            <w:textDirection w:val="btLr"/>
            <w:vAlign w:val="center"/>
          </w:tcPr>
          <w:p w14:paraId="6504DF1A" w14:textId="77777777" w:rsidR="001D54FD" w:rsidRPr="001D54FD" w:rsidRDefault="001D54FD" w:rsidP="001D54FD">
            <w:pPr>
              <w:spacing w:line="276" w:lineRule="auto"/>
              <w:ind w:righ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FA score increase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textDirection w:val="btLr"/>
            <w:vAlign w:val="center"/>
          </w:tcPr>
          <w:p w14:paraId="06EFDC66" w14:textId="77777777" w:rsidR="001D54FD" w:rsidRPr="001D54FD" w:rsidRDefault="001D54FD" w:rsidP="001D54FD">
            <w:pPr>
              <w:spacing w:line="276" w:lineRule="auto"/>
              <w:ind w:righ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ymptom duration before acute-phase sample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textDirection w:val="btLr"/>
            <w:vAlign w:val="center"/>
          </w:tcPr>
          <w:p w14:paraId="3AE6E828" w14:textId="77777777" w:rsidR="001D54FD" w:rsidRPr="001D54FD" w:rsidRDefault="001D54FD" w:rsidP="001D54FD">
            <w:pPr>
              <w:spacing w:line="276" w:lineRule="auto"/>
              <w:ind w:righ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ute-phase anti-CPS Ig level (AU)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textDirection w:val="btLr"/>
            <w:vAlign w:val="center"/>
          </w:tcPr>
          <w:p w14:paraId="47651BB9" w14:textId="77777777" w:rsidR="001D54FD" w:rsidRPr="001D54FD" w:rsidRDefault="001D54FD" w:rsidP="001D54FD">
            <w:pPr>
              <w:spacing w:line="276" w:lineRule="auto"/>
              <w:ind w:righ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valescent-phase anti-CPS Ig level (AU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textDirection w:val="btLr"/>
          </w:tcPr>
          <w:p w14:paraId="0CE57635" w14:textId="77777777" w:rsidR="001D54FD" w:rsidRPr="001D54FD" w:rsidRDefault="001D54FD" w:rsidP="001D54FD">
            <w:pPr>
              <w:spacing w:line="276" w:lineRule="auto"/>
              <w:ind w:righ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lasma Spn9802 DNA concentration (copies/mL)</w:t>
            </w:r>
          </w:p>
        </w:tc>
      </w:tr>
      <w:tr w:rsidR="001D54FD" w:rsidRPr="001D54FD" w14:paraId="56280855" w14:textId="77777777" w:rsidTr="00603F28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42A8E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5CC6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E7CC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4D7F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D44F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BA0B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1059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0306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E6C6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1D56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5BC4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47EB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D9EE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6B44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EE94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0904899A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D47FE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C287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8819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C0788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C20C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1DD9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FA4C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167D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9A57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E3B9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217B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53A2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590B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D711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7F9B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1631B65E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1F866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4E74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D8726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A497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2195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235C7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F727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9V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5FC6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1648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A1F6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296A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9F9A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B610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6D9F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55D1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77A3DC93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2DFAA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5D5F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1D99B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F553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5780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B465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74E1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9V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C1FF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470B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44EA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95AE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0C5F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6F56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199D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74E4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6A410C90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51F64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2CE6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5048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DAC6D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0A26B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C8F8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A0AD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8C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F0F8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2BE8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4F64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8A71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FA22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DA3B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E77A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00E4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D54FD" w:rsidRPr="001D54FD" w14:paraId="6D91B01F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8BEEC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54AC9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6E550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0D9A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B2CC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A2400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E8BE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3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919F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51F4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D896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D57D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F8CA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33A95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3BA1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684C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D54FD" w:rsidRPr="001D54FD" w14:paraId="647719BC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1E749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AE0A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A2C4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2961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03A29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1D00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66D7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9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24EA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0A0D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6D36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845C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A6BD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8E57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6BFB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6D5D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D54FD" w:rsidRPr="001D54FD" w14:paraId="48D9C546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231FB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4378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1EDB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837A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BDCC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1B9B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DE82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0487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89FF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EDE4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1AE6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B39E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9CA2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E306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4F78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8 </w:t>
            </w:r>
            <w:r w:rsidRPr="001D54F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x</w:t>
            </w: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0</w:t>
            </w:r>
            <w:r w:rsidRPr="001D54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1D54FD" w:rsidRPr="001D54FD" w14:paraId="195864D8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71DB3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F4473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DE31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D29A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944FD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72F2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92C1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DFD7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0DEF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7BBB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96EF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1D90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F0A2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6422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3C77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D54FD" w:rsidRPr="001D54FD" w14:paraId="67A9FA37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217DE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E89D3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E39F0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594A0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9D0F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3BA6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2CD3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8BCD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1142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E7E1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94B6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E3D4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60BF1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0362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9D9E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D54FD" w:rsidRPr="001D54FD" w14:paraId="6B047FFE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F0F4C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A9C1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7290C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299A6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464E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F36C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96243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9738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2F34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C3C8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A7DA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43B0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8511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B63A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9D88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5438EE69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AF220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8DF4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5A68E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6618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806C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79DE6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71AB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9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9E3B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26EA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CB27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88F3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A621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18F3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F942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2B8D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D54FD" w:rsidRPr="001D54FD" w14:paraId="5EC08B11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1F0CB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3852E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224A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479A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AC4F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4244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FC5A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F658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794B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FDBE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4476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4C28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80CE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42C4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2526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.0 </w:t>
            </w:r>
            <w:r w:rsidRPr="001D54F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x</w:t>
            </w: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0</w:t>
            </w:r>
            <w:r w:rsidRPr="001D54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1D54FD" w:rsidRPr="001D54FD" w14:paraId="2B7E4931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A3EDD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8CCD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8201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4CCA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ED086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72A8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8881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8BF0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55B1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367D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302E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2946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440B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435C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0DA9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43306633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CAA61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23FD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79DC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1DAFF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57A0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7B88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E3C1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57CD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3A05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A3D8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873A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9022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3F55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7274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9A1C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1389E98F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CD85A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8C0F7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9EE8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0373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2023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C6A7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C8F8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AE80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491B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7CBC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1CCD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C206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325F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556BA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07CA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3C6109B7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D1C7D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CC07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08DC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C623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FA32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23EA1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8332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EF48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7899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6B96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28F5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0B81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26A6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7A49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E1114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5BB4DB84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BE966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D075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EB23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821F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B610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6767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C145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5A3D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ABB6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451E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6216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CE94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F0A3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882C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DE41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D54FD" w:rsidRPr="001D54FD" w14:paraId="50A1C881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562C8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6D4C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E277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4DEC0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3DD7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42F2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168A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8DEC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7FE3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F9F0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59C3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7232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B7C7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27BA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FA09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D54FD" w:rsidRPr="001D54FD" w14:paraId="6A00B77E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95E76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2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DB8C3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F41D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CEA5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69EE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C31C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EA25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6D7E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5426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278C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0966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6D00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7518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F1EE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5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3157C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342AAF34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8C4D1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64FE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46E5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9F19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5527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8A22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26C1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A97B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BE32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669E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9536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16EC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2E83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424E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7B8D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53FB0CC8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901FF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79B9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893E5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2A19F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35B7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48E7A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BE27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AA45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EE27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3A34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B109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9379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7876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286E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E623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404FEAED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2639F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A5C0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91AD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84B1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B614D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A414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69A4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9883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B411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D793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FBC4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690F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4FF4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2C1E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4A23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135D0511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F462D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166D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2320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56D33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1010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C1378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CACB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A741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49C7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3D36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2038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DA46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9389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D010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C386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04367EAE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98067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CB9E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5AA0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82B0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781A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2518B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2F24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5BC6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8914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9577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E06F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E002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9C55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58D2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3E6B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8 </w:t>
            </w:r>
            <w:r w:rsidRPr="001D54F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x</w:t>
            </w: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0</w:t>
            </w:r>
            <w:r w:rsidRPr="001D54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1D54FD" w:rsidRPr="001D54FD" w14:paraId="1F6374DB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A6934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D023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B597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30CE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202D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473C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AB2E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8C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DE2F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90D8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8A7D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AEA7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1ECD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8AA0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EF2C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3C2C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D54FD" w:rsidRPr="001D54FD" w14:paraId="1295640E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86AA0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4EE4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54A8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8A36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1DDD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8741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B9C2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19A4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9163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56C0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E500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06C8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FCD3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1430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43D6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D54FD" w:rsidRPr="001D54FD" w14:paraId="6D32FE52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2C1E5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3C9D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4053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8F85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B973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04032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8B1A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5058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1D10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DC4B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0E7B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630A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5099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F173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B706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2750E17E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537BC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FB7F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0052B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14EB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539B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3F1A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A7B2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30E5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1ACA0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5F40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0212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41F1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8C9D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3D77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E611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D54FD" w:rsidRPr="001D54FD" w14:paraId="41994C23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E762B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3967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0611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8C37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F4A2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B99A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3327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447B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0FA3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B368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7447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9586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1277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47F2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E394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D54FD" w:rsidRPr="001D54FD" w14:paraId="64425896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0ABCA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3EF4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2FD28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D884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51B47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859E5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91AF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9V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B829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CC78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01BA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1AEA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7415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1C73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4A6C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F0EA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75C7D924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4D619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685D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8B58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A1AD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B4BFE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32452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2B86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9818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B6C7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CE93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B067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310B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60DE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F6E2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2440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31BF1C18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E220C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159E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B1B47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483F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27224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BA4B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AB18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9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A93D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57CB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F20E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DE0E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A1DD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6A63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3EDF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CEFF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4DC1CB7D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A5892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A8A9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4516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E4726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5AEE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4042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F0080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1203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D4A0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EA26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9F0E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CE9A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C63A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7585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5635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D54FD" w:rsidRPr="001D54FD" w14:paraId="4600C668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A8590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CE4A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C6C2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1CEDD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CAE9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21AE4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74C6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A11C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A13A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1E03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2737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3A65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248B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BF21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327F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4B057B2F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C86CE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6D40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1D36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8312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235A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71200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5CC7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2902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02F1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B247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2383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3EAD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5889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6933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AE7A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6ACF0BF6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53968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2E52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DEBC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AE64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0A8A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2E25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2DF8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529E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5A58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B72B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CFEC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6A41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09AC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EC18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212F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.5 </w:t>
            </w:r>
            <w:r w:rsidRPr="001D54F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x</w:t>
            </w: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0</w:t>
            </w:r>
            <w:r w:rsidRPr="001D54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1D54FD" w:rsidRPr="001D54FD" w14:paraId="4C9EB073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0AC1F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02C9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CAE5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8627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677E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2986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CBBA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887A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A020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C2B3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1EB8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5E6D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4F07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9C77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60FF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25CE8890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E3F71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AA92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885D2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A005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9C411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A7C8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7369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5C42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3C83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4C5F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B625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91DC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8D25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9DBC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10D0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.8 </w:t>
            </w:r>
            <w:r w:rsidRPr="001D54F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x</w:t>
            </w: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0</w:t>
            </w:r>
            <w:r w:rsidRPr="001D54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1D54FD" w:rsidRPr="001D54FD" w14:paraId="203E3FD6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59B1C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7469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ADF9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0CFE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4397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D69B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C6E8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9V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86EC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FBF2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5582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34B8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5237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EEA5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00DF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40C0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.0 </w:t>
            </w:r>
            <w:r w:rsidRPr="001D54F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x</w:t>
            </w: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0</w:t>
            </w:r>
            <w:r w:rsidRPr="001D54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1D54FD" w:rsidRPr="001D54FD" w14:paraId="703D2AAF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23BFA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CF58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4709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1542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67EF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27E7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94FF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8C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CFF2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49DB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3FBC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FE4C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78E9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50AF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2B21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63E9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445EBE84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9B5C0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2589D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27256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3924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F72C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4078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2875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9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EC34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6A79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7AD5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27F0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0433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FE26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E986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9D72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3B230E28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BFAA4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F3C42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8D0A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29884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D33E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9CFC4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74E9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3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DE68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2427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D364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9556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F49E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3272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266F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4594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D54FD" w:rsidRPr="001D54FD" w14:paraId="240C8535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E2E1E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259A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62E9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719D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985BE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96E5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C361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3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3C25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316A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84A4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732B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10F3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1731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8351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A362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D54FD" w:rsidRPr="001D54FD" w14:paraId="56F07C90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5F12A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4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5B66A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F357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340E8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1DE5C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5A90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1B32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3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B1C72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174D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D126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71A1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17C3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70DD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BD25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0510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201B6DF2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E77B0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87A4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28372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9D8C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ED1F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9D1F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9A7E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3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B56A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9448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6B76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795E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EBFC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0B8C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D383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3010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3C9AB3EB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558ED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54C0B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20FB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0994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5C19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0948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F9ED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3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D921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A837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1BFC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7D9F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19F1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0FE6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CDFE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59D9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3E04039C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F51BF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3E5AD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F1BC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A8ED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7BD1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E823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61D7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9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4715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DB33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FE6F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C8A3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F3CD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CF9D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A684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E5EB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D54FD" w:rsidRPr="001D54FD" w14:paraId="1EAE850F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0B3C2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FA51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E60E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7E15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2DCB7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4231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341C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9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E9AD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75BD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AF4E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181A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6DD2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FB91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CE54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5800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0 </w:t>
            </w:r>
            <w:r w:rsidRPr="001D54F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x</w:t>
            </w: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0</w:t>
            </w:r>
            <w:r w:rsidRPr="001D54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</w:tr>
      <w:tr w:rsidR="001D54FD" w:rsidRPr="001D54FD" w14:paraId="6F7C00C9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33607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8DB7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9734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9147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03A5C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B76C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8353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F3E8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F757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9888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7956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AB17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7B69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3AE51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34AD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33D532C5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370C9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9DFB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8E69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3481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138E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1BA2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E829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5C03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AD4A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C844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C46F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AD55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6FDC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2F50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F657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32E1C5D4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09788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62698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82623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5BAD0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090A9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7BC7E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6D07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842E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B179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5ECB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77DB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F207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D2B2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E552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5CA6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D54FD" w:rsidRPr="001D54FD" w14:paraId="489C50AB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6F20A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4307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4D70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9A9B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0B59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308B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3454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58FF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16C32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0961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B386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B0139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CAD4D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118D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3074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D54FD" w:rsidRPr="001D54FD" w14:paraId="5D7A5DD4" w14:textId="77777777" w:rsidTr="00684674">
        <w:trPr>
          <w:trHeight w:val="340"/>
        </w:trPr>
        <w:tc>
          <w:tcPr>
            <w:tcW w:w="912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2FCF8A56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7FAD36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C8C8E79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742AE6B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42A1F75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F05842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1AB8BF0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D241968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CEF6C7F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8221A1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F4F5837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1F825DA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7D0D70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1D57E7C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6622034" w14:textId="77777777" w:rsidR="001D54FD" w:rsidRPr="001D54FD" w:rsidRDefault="001D54FD" w:rsidP="001D54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.2 </w:t>
            </w:r>
            <w:r w:rsidRPr="001D54F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x</w:t>
            </w:r>
            <w:r w:rsidRPr="001D54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0</w:t>
            </w:r>
            <w:r w:rsidRPr="001D54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</w:tbl>
    <w:p w14:paraId="3A6E8048" w14:textId="77777777" w:rsidR="001D54FD" w:rsidRPr="001D54FD" w:rsidRDefault="001D54FD" w:rsidP="001D54F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D54FD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a</w:t>
      </w:r>
      <w:r w:rsidRPr="001D54FD">
        <w:rPr>
          <w:rFonts w:ascii="Times New Roman" w:eastAsia="Calibri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1D54FD">
        <w:rPr>
          <w:rFonts w:ascii="Times New Roman" w:eastAsia="Calibri" w:hAnsi="Times New Roman" w:cs="Times New Roman"/>
          <w:sz w:val="20"/>
          <w:szCs w:val="20"/>
          <w:lang w:val="en-US"/>
        </w:rPr>
        <w:t>One or more of any of the following diagnoses: chronic obstructive pulmonary disease, heart disease, diabetes mellitus, liver disease, renal insufficiency, neoplasm, or immunosuppression.</w:t>
      </w:r>
    </w:p>
    <w:p w14:paraId="42B31396" w14:textId="77777777" w:rsidR="00B235E6" w:rsidRDefault="00B235E6"/>
    <w:sectPr w:rsidR="00B235E6" w:rsidSect="001D54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36F"/>
    <w:rsid w:val="0002736F"/>
    <w:rsid w:val="001D54FD"/>
    <w:rsid w:val="002C1D37"/>
    <w:rsid w:val="00603F28"/>
    <w:rsid w:val="00B23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7A0452"/>
  <w15:chartTrackingRefBased/>
  <w15:docId w15:val="{6259382A-3DBF-4B68-9EC6-34C88A115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D54FD"/>
  </w:style>
  <w:style w:type="table" w:styleId="TableGrid">
    <w:name w:val="Table Grid"/>
    <w:basedOn w:val="TableNormal"/>
    <w:uiPriority w:val="39"/>
    <w:rsid w:val="001D54FD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54FD"/>
    <w:pPr>
      <w:spacing w:after="0" w:line="240" w:lineRule="auto"/>
    </w:pPr>
    <w:rPr>
      <w:rFonts w:ascii="Times New Roman" w:hAnsi="Times New Roman" w:cs="Times New Roman"/>
      <w:sz w:val="18"/>
      <w:szCs w:val="18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4FD"/>
    <w:rPr>
      <w:rFonts w:ascii="Times New Roman" w:hAnsi="Times New Roman" w:cs="Times New Roman"/>
      <w:sz w:val="18"/>
      <w:szCs w:val="18"/>
      <w:lang w:val="sv-SE"/>
    </w:rPr>
  </w:style>
  <w:style w:type="paragraph" w:styleId="Revision">
    <w:name w:val="Revision"/>
    <w:hidden/>
    <w:uiPriority w:val="99"/>
    <w:semiHidden/>
    <w:rsid w:val="001D54FD"/>
    <w:pPr>
      <w:spacing w:after="0" w:line="240" w:lineRule="auto"/>
    </w:pPr>
    <w:rPr>
      <w:sz w:val="24"/>
      <w:szCs w:val="24"/>
      <w:lang w:val="sv-SE"/>
    </w:rPr>
  </w:style>
  <w:style w:type="table" w:customStyle="1" w:styleId="TableGrid1">
    <w:name w:val="Table Grid1"/>
    <w:basedOn w:val="TableNormal"/>
    <w:next w:val="TableGrid"/>
    <w:uiPriority w:val="39"/>
    <w:rsid w:val="001D54FD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3</Words>
  <Characters>2812</Characters>
  <Application>Microsoft Office Word</Application>
  <DocSecurity>0</DocSecurity>
  <Lines>23</Lines>
  <Paragraphs>6</Paragraphs>
  <ScaleCrop>false</ScaleCrop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Uddén</dc:creator>
  <cp:keywords/>
  <dc:description/>
  <cp:lastModifiedBy>Fabian Uddén</cp:lastModifiedBy>
  <cp:revision>4</cp:revision>
  <dcterms:created xsi:type="dcterms:W3CDTF">2020-10-29T10:01:00Z</dcterms:created>
  <dcterms:modified xsi:type="dcterms:W3CDTF">2020-10-29T10:05:00Z</dcterms:modified>
</cp:coreProperties>
</file>